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5BBF" w:rsidRPr="00E27AC0" w:rsidRDefault="003F5BBF" w:rsidP="00C439D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439D8">
        <w:rPr>
          <w:rFonts w:ascii="Times New Roman" w:hAnsi="Times New Roman" w:cs="Times New Roman"/>
          <w:b/>
          <w:sz w:val="24"/>
          <w:szCs w:val="24"/>
        </w:rPr>
        <w:t xml:space="preserve">  English version questionnaire</w:t>
      </w:r>
      <w:r w:rsidR="00E27AC0">
        <w:rPr>
          <w:rFonts w:ascii="Nyala" w:hAnsi="Nyala" w:cs="Nyala"/>
          <w:b/>
          <w:sz w:val="24"/>
          <w:szCs w:val="24"/>
          <w:lang w:val="en-GB"/>
        </w:rPr>
        <w:t>s</w:t>
      </w:r>
    </w:p>
    <w:p w:rsidR="003F5BBF" w:rsidRPr="00C439D8" w:rsidRDefault="003F5BBF" w:rsidP="00C439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39D8">
        <w:rPr>
          <w:rFonts w:ascii="Times New Roman" w:hAnsi="Times New Roman" w:cs="Times New Roman"/>
          <w:sz w:val="24"/>
          <w:szCs w:val="24"/>
        </w:rPr>
        <w:t xml:space="preserve">  Questionnaire code ________</w:t>
      </w:r>
    </w:p>
    <w:p w:rsidR="003F5BBF" w:rsidRPr="00C439D8" w:rsidRDefault="003F5BBF" w:rsidP="00C439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39D8">
        <w:rPr>
          <w:rFonts w:ascii="Times New Roman" w:hAnsi="Times New Roman" w:cs="Times New Roman"/>
          <w:sz w:val="24"/>
          <w:szCs w:val="24"/>
        </w:rPr>
        <w:t xml:space="preserve"> Kebele_________</w:t>
      </w:r>
    </w:p>
    <w:p w:rsidR="003F5BBF" w:rsidRPr="00C439D8" w:rsidRDefault="003F5BBF" w:rsidP="00C439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39D8">
        <w:rPr>
          <w:rFonts w:ascii="Times New Roman" w:hAnsi="Times New Roman" w:cs="Times New Roman"/>
          <w:sz w:val="24"/>
          <w:szCs w:val="24"/>
        </w:rPr>
        <w:t xml:space="preserve">Section I: Socio-demographic </w:t>
      </w:r>
      <w:r w:rsidR="00E27AC0">
        <w:rPr>
          <w:rFonts w:ascii="Times New Roman" w:hAnsi="Times New Roman" w:cs="Times New Roman"/>
          <w:sz w:val="24"/>
          <w:szCs w:val="24"/>
        </w:rPr>
        <w:t>characteristics</w:t>
      </w:r>
      <w:r w:rsidRPr="00C439D8">
        <w:rPr>
          <w:rFonts w:ascii="Times New Roman" w:hAnsi="Times New Roman" w:cs="Times New Roman"/>
          <w:sz w:val="24"/>
          <w:szCs w:val="24"/>
        </w:rPr>
        <w:t xml:space="preserve"> of the participa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5"/>
        <w:gridCol w:w="3347"/>
        <w:gridCol w:w="3483"/>
        <w:gridCol w:w="1705"/>
      </w:tblGrid>
      <w:tr w:rsidR="003F5BBF" w:rsidRPr="00C439D8" w:rsidTr="004C7F79">
        <w:tc>
          <w:tcPr>
            <w:tcW w:w="815" w:type="dxa"/>
          </w:tcPr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NO.</w:t>
            </w:r>
          </w:p>
        </w:tc>
        <w:tc>
          <w:tcPr>
            <w:tcW w:w="3347" w:type="dxa"/>
          </w:tcPr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 xml:space="preserve">Questions </w:t>
            </w:r>
          </w:p>
        </w:tc>
        <w:tc>
          <w:tcPr>
            <w:tcW w:w="3483" w:type="dxa"/>
          </w:tcPr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 xml:space="preserve">Response </w:t>
            </w:r>
          </w:p>
        </w:tc>
        <w:tc>
          <w:tcPr>
            <w:tcW w:w="1705" w:type="dxa"/>
          </w:tcPr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 xml:space="preserve">Skip  </w:t>
            </w:r>
          </w:p>
        </w:tc>
      </w:tr>
      <w:tr w:rsidR="003F5BBF" w:rsidRPr="00C439D8" w:rsidTr="004C7F79">
        <w:tc>
          <w:tcPr>
            <w:tcW w:w="815" w:type="dxa"/>
          </w:tcPr>
          <w:p w:rsidR="003F5BBF" w:rsidRPr="00C439D8" w:rsidRDefault="00E76BA1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101</w:t>
            </w:r>
          </w:p>
        </w:tc>
        <w:tc>
          <w:tcPr>
            <w:tcW w:w="3347" w:type="dxa"/>
          </w:tcPr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Age of the mother?</w:t>
            </w:r>
          </w:p>
        </w:tc>
        <w:tc>
          <w:tcPr>
            <w:tcW w:w="3483" w:type="dxa"/>
          </w:tcPr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 xml:space="preserve">--------in year </w:t>
            </w:r>
          </w:p>
        </w:tc>
        <w:tc>
          <w:tcPr>
            <w:tcW w:w="1705" w:type="dxa"/>
          </w:tcPr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3F5BBF" w:rsidRPr="00C439D8" w:rsidTr="004C7F79">
        <w:tc>
          <w:tcPr>
            <w:tcW w:w="815" w:type="dxa"/>
          </w:tcPr>
          <w:p w:rsidR="003F5BBF" w:rsidRPr="00C439D8" w:rsidRDefault="00E76BA1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102</w:t>
            </w:r>
          </w:p>
        </w:tc>
        <w:tc>
          <w:tcPr>
            <w:tcW w:w="3347" w:type="dxa"/>
          </w:tcPr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 xml:space="preserve">What is your usual place of residence area  </w:t>
            </w:r>
          </w:p>
        </w:tc>
        <w:tc>
          <w:tcPr>
            <w:tcW w:w="3483" w:type="dxa"/>
          </w:tcPr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 xml:space="preserve">1=rural    </w:t>
            </w:r>
          </w:p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 xml:space="preserve">2=urban </w:t>
            </w:r>
          </w:p>
        </w:tc>
        <w:tc>
          <w:tcPr>
            <w:tcW w:w="1705" w:type="dxa"/>
          </w:tcPr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3F5BBF" w:rsidRPr="00C439D8" w:rsidTr="004C7F79">
        <w:tc>
          <w:tcPr>
            <w:tcW w:w="815" w:type="dxa"/>
          </w:tcPr>
          <w:p w:rsidR="003F5BBF" w:rsidRPr="00C439D8" w:rsidRDefault="00E76BA1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103</w:t>
            </w:r>
          </w:p>
        </w:tc>
        <w:tc>
          <w:tcPr>
            <w:tcW w:w="3347" w:type="dxa"/>
          </w:tcPr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What is your religion?</w:t>
            </w:r>
          </w:p>
        </w:tc>
        <w:tc>
          <w:tcPr>
            <w:tcW w:w="3483" w:type="dxa"/>
          </w:tcPr>
          <w:p w:rsidR="003F5BBF" w:rsidRPr="00C439D8" w:rsidRDefault="003F5BBF" w:rsidP="00C439D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1=orthodox</w:t>
            </w:r>
          </w:p>
          <w:p w:rsidR="003F5BBF" w:rsidRPr="00C439D8" w:rsidRDefault="003F5BBF" w:rsidP="00C439D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2=Muslim</w:t>
            </w:r>
          </w:p>
          <w:p w:rsidR="003F5BBF" w:rsidRPr="00C439D8" w:rsidRDefault="003F5BBF" w:rsidP="00C439D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3=protestant</w:t>
            </w:r>
          </w:p>
          <w:p w:rsidR="003F5BBF" w:rsidRPr="00C439D8" w:rsidRDefault="003F5BBF" w:rsidP="00C439D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4=catholic</w:t>
            </w:r>
          </w:p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5=other</w:t>
            </w:r>
          </w:p>
        </w:tc>
        <w:tc>
          <w:tcPr>
            <w:tcW w:w="1705" w:type="dxa"/>
          </w:tcPr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3F5BBF" w:rsidRPr="00C439D8" w:rsidTr="004C7F79">
        <w:tc>
          <w:tcPr>
            <w:tcW w:w="815" w:type="dxa"/>
          </w:tcPr>
          <w:p w:rsidR="003F5BBF" w:rsidRPr="00C439D8" w:rsidRDefault="00E76BA1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104</w:t>
            </w:r>
            <w:r w:rsidR="003F5BBF" w:rsidRPr="00C439D8">
              <w:rPr>
                <w:sz w:val="24"/>
                <w:szCs w:val="24"/>
              </w:rPr>
              <w:t xml:space="preserve"> </w:t>
            </w:r>
          </w:p>
        </w:tc>
        <w:tc>
          <w:tcPr>
            <w:tcW w:w="3347" w:type="dxa"/>
          </w:tcPr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Educational status of the mother?</w:t>
            </w:r>
          </w:p>
        </w:tc>
        <w:tc>
          <w:tcPr>
            <w:tcW w:w="3483" w:type="dxa"/>
          </w:tcPr>
          <w:p w:rsidR="003F5BBF" w:rsidRPr="00C439D8" w:rsidRDefault="003F5BBF" w:rsidP="00C439D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1=unable to read and write</w:t>
            </w:r>
          </w:p>
          <w:p w:rsidR="003F5BBF" w:rsidRPr="00C439D8" w:rsidRDefault="003F5BBF" w:rsidP="00C439D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2=able to read and write</w:t>
            </w:r>
          </w:p>
          <w:p w:rsidR="003F5BBF" w:rsidRPr="00C439D8" w:rsidRDefault="003F5BBF" w:rsidP="00C439D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3=primary school</w:t>
            </w:r>
          </w:p>
          <w:p w:rsidR="003F5BBF" w:rsidRPr="00C439D8" w:rsidRDefault="003F5BBF" w:rsidP="00C439D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4=secondary school</w:t>
            </w:r>
          </w:p>
          <w:p w:rsidR="003F5BBF" w:rsidRPr="00C439D8" w:rsidRDefault="003F5BBF" w:rsidP="00C439D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5=college and above</w:t>
            </w:r>
          </w:p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6=other(specify----)</w:t>
            </w:r>
          </w:p>
        </w:tc>
        <w:tc>
          <w:tcPr>
            <w:tcW w:w="1705" w:type="dxa"/>
          </w:tcPr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3F5BBF" w:rsidRPr="00C439D8" w:rsidTr="004C7F79">
        <w:tc>
          <w:tcPr>
            <w:tcW w:w="815" w:type="dxa"/>
          </w:tcPr>
          <w:p w:rsidR="003F5BBF" w:rsidRPr="00C439D8" w:rsidRDefault="00E76BA1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105</w:t>
            </w:r>
          </w:p>
        </w:tc>
        <w:tc>
          <w:tcPr>
            <w:tcW w:w="3347" w:type="dxa"/>
          </w:tcPr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 xml:space="preserve">What is your occupation? </w:t>
            </w:r>
          </w:p>
        </w:tc>
        <w:tc>
          <w:tcPr>
            <w:tcW w:w="3483" w:type="dxa"/>
          </w:tcPr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 xml:space="preserve">1= Housewife </w:t>
            </w:r>
          </w:p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 xml:space="preserve">2= Government employed </w:t>
            </w:r>
          </w:p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3=Private organization employed</w:t>
            </w:r>
          </w:p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 xml:space="preserve"> 4=Merchant </w:t>
            </w:r>
          </w:p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 xml:space="preserve">5=farmer </w:t>
            </w:r>
          </w:p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5= Daily laborer</w:t>
            </w:r>
          </w:p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 xml:space="preserve"> 6=other specify</w:t>
            </w:r>
          </w:p>
        </w:tc>
        <w:tc>
          <w:tcPr>
            <w:tcW w:w="1705" w:type="dxa"/>
          </w:tcPr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3F5BBF" w:rsidRPr="00C439D8" w:rsidTr="004C7F79">
        <w:tc>
          <w:tcPr>
            <w:tcW w:w="815" w:type="dxa"/>
          </w:tcPr>
          <w:p w:rsidR="003F5BBF" w:rsidRPr="00C439D8" w:rsidRDefault="00E76BA1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106</w:t>
            </w:r>
          </w:p>
        </w:tc>
        <w:tc>
          <w:tcPr>
            <w:tcW w:w="3347" w:type="dxa"/>
          </w:tcPr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What is your current marital status?</w:t>
            </w:r>
          </w:p>
        </w:tc>
        <w:tc>
          <w:tcPr>
            <w:tcW w:w="3483" w:type="dxa"/>
          </w:tcPr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 xml:space="preserve">1=Single </w:t>
            </w:r>
          </w:p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2=Married</w:t>
            </w:r>
          </w:p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3=Widowed</w:t>
            </w:r>
          </w:p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lastRenderedPageBreak/>
              <w:t xml:space="preserve"> 4= Divorced </w:t>
            </w:r>
          </w:p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5=Separated</w:t>
            </w:r>
          </w:p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 xml:space="preserve"> 6=other (specify….)</w:t>
            </w:r>
          </w:p>
        </w:tc>
        <w:tc>
          <w:tcPr>
            <w:tcW w:w="1705" w:type="dxa"/>
          </w:tcPr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lastRenderedPageBreak/>
              <w:t xml:space="preserve">If not married, skip to </w:t>
            </w:r>
            <w:r w:rsidRPr="00C439D8">
              <w:rPr>
                <w:sz w:val="24"/>
                <w:szCs w:val="24"/>
              </w:rPr>
              <w:lastRenderedPageBreak/>
              <w:t>question number 113</w:t>
            </w:r>
          </w:p>
        </w:tc>
      </w:tr>
      <w:tr w:rsidR="003F5BBF" w:rsidRPr="00C439D8" w:rsidTr="004C7F79">
        <w:tc>
          <w:tcPr>
            <w:tcW w:w="815" w:type="dxa"/>
          </w:tcPr>
          <w:p w:rsidR="003F5BBF" w:rsidRPr="00C439D8" w:rsidRDefault="00E76BA1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lastRenderedPageBreak/>
              <w:t>107</w:t>
            </w:r>
          </w:p>
        </w:tc>
        <w:tc>
          <w:tcPr>
            <w:tcW w:w="3347" w:type="dxa"/>
          </w:tcPr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What is your husband level of education?</w:t>
            </w:r>
          </w:p>
        </w:tc>
        <w:tc>
          <w:tcPr>
            <w:tcW w:w="3483" w:type="dxa"/>
          </w:tcPr>
          <w:p w:rsidR="003F5BBF" w:rsidRPr="00C439D8" w:rsidRDefault="003F5BBF" w:rsidP="00C439D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1=unable to read and write</w:t>
            </w:r>
          </w:p>
          <w:p w:rsidR="003F5BBF" w:rsidRPr="00C439D8" w:rsidRDefault="003F5BBF" w:rsidP="00C439D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2=able to read and write</w:t>
            </w:r>
          </w:p>
          <w:p w:rsidR="003F5BBF" w:rsidRPr="00C439D8" w:rsidRDefault="003F5BBF" w:rsidP="00C439D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3=primary school</w:t>
            </w:r>
          </w:p>
          <w:p w:rsidR="003F5BBF" w:rsidRPr="00C439D8" w:rsidRDefault="003F5BBF" w:rsidP="00C439D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4=secondary school</w:t>
            </w:r>
          </w:p>
          <w:p w:rsidR="003F5BBF" w:rsidRPr="00C439D8" w:rsidRDefault="003F5BBF" w:rsidP="00C439D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5=college and above</w:t>
            </w:r>
          </w:p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6= other(specify-----)</w:t>
            </w:r>
          </w:p>
        </w:tc>
        <w:tc>
          <w:tcPr>
            <w:tcW w:w="1705" w:type="dxa"/>
          </w:tcPr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3F5BBF" w:rsidRPr="00C439D8" w:rsidTr="004C7F79">
        <w:tc>
          <w:tcPr>
            <w:tcW w:w="815" w:type="dxa"/>
          </w:tcPr>
          <w:p w:rsidR="003F5BBF" w:rsidRPr="00C439D8" w:rsidRDefault="00E76BA1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108</w:t>
            </w:r>
          </w:p>
        </w:tc>
        <w:tc>
          <w:tcPr>
            <w:tcW w:w="3347" w:type="dxa"/>
          </w:tcPr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What is your husband occupation?</w:t>
            </w:r>
          </w:p>
        </w:tc>
        <w:tc>
          <w:tcPr>
            <w:tcW w:w="3483" w:type="dxa"/>
          </w:tcPr>
          <w:p w:rsidR="003F5BBF" w:rsidRPr="00C439D8" w:rsidRDefault="003F5BBF" w:rsidP="00C439D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1=farmer</w:t>
            </w:r>
          </w:p>
          <w:p w:rsidR="003F5BBF" w:rsidRPr="00C439D8" w:rsidRDefault="003F5BBF" w:rsidP="00C439D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2=merchant</w:t>
            </w:r>
          </w:p>
          <w:p w:rsidR="003F5BBF" w:rsidRPr="00C439D8" w:rsidRDefault="003F5BBF" w:rsidP="00C439D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3=government employer</w:t>
            </w:r>
          </w:p>
          <w:p w:rsidR="003F5BBF" w:rsidRPr="00C439D8" w:rsidRDefault="003F5BBF" w:rsidP="00C439D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4=private worker</w:t>
            </w:r>
          </w:p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6=other (specify-----)</w:t>
            </w:r>
          </w:p>
        </w:tc>
        <w:tc>
          <w:tcPr>
            <w:tcW w:w="1705" w:type="dxa"/>
          </w:tcPr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3F5BBF" w:rsidRPr="00C439D8" w:rsidTr="004C7F79">
        <w:tc>
          <w:tcPr>
            <w:tcW w:w="9350" w:type="dxa"/>
            <w:gridSpan w:val="4"/>
          </w:tcPr>
          <w:p w:rsidR="003F5BBF" w:rsidRPr="00C439D8" w:rsidRDefault="003F5BBF" w:rsidP="00C439D8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C439D8">
              <w:rPr>
                <w:b/>
                <w:sz w:val="24"/>
                <w:szCs w:val="24"/>
              </w:rPr>
              <w:t xml:space="preserve">Section II: </w:t>
            </w:r>
            <w:r w:rsidR="00FA563A" w:rsidRPr="00C439D8">
              <w:rPr>
                <w:b/>
                <w:sz w:val="24"/>
                <w:szCs w:val="24"/>
              </w:rPr>
              <w:t xml:space="preserve">Obstetric and other </w:t>
            </w:r>
            <w:r w:rsidR="00FB4943" w:rsidRPr="00C439D8">
              <w:rPr>
                <w:b/>
                <w:sz w:val="24"/>
                <w:szCs w:val="24"/>
              </w:rPr>
              <w:t>related</w:t>
            </w:r>
            <w:r w:rsidRPr="00C439D8">
              <w:rPr>
                <w:b/>
                <w:sz w:val="24"/>
                <w:szCs w:val="24"/>
              </w:rPr>
              <w:t xml:space="preserve"> factors </w:t>
            </w:r>
          </w:p>
        </w:tc>
      </w:tr>
      <w:tr w:rsidR="003F5BBF" w:rsidRPr="00C439D8" w:rsidTr="004C7F79">
        <w:tc>
          <w:tcPr>
            <w:tcW w:w="815" w:type="dxa"/>
          </w:tcPr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201</w:t>
            </w:r>
          </w:p>
        </w:tc>
        <w:tc>
          <w:tcPr>
            <w:tcW w:w="3347" w:type="dxa"/>
          </w:tcPr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 xml:space="preserve">Did you attend ANC during your last pregnancy? </w:t>
            </w:r>
          </w:p>
        </w:tc>
        <w:tc>
          <w:tcPr>
            <w:tcW w:w="3483" w:type="dxa"/>
          </w:tcPr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 xml:space="preserve">1=Yes </w:t>
            </w:r>
          </w:p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1=No</w:t>
            </w:r>
          </w:p>
        </w:tc>
        <w:tc>
          <w:tcPr>
            <w:tcW w:w="1705" w:type="dxa"/>
          </w:tcPr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3F5BBF" w:rsidRPr="00C439D8" w:rsidTr="004C7F79">
        <w:tc>
          <w:tcPr>
            <w:tcW w:w="815" w:type="dxa"/>
          </w:tcPr>
          <w:p w:rsidR="003F5BBF" w:rsidRPr="00C439D8" w:rsidRDefault="00581735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202</w:t>
            </w:r>
          </w:p>
        </w:tc>
        <w:tc>
          <w:tcPr>
            <w:tcW w:w="3347" w:type="dxa"/>
          </w:tcPr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Where did you deliver your last child?</w:t>
            </w:r>
          </w:p>
        </w:tc>
        <w:tc>
          <w:tcPr>
            <w:tcW w:w="3483" w:type="dxa"/>
          </w:tcPr>
          <w:p w:rsidR="003F5BBF" w:rsidRPr="00C439D8" w:rsidRDefault="003F5BBF" w:rsidP="00C439D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1=home</w:t>
            </w:r>
          </w:p>
          <w:p w:rsidR="003F5BBF" w:rsidRPr="00C439D8" w:rsidRDefault="003F5BBF" w:rsidP="00C439D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2=health center</w:t>
            </w:r>
          </w:p>
          <w:p w:rsidR="003F5BBF" w:rsidRPr="00C439D8" w:rsidRDefault="003F5BBF" w:rsidP="00C439D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3=hospital</w:t>
            </w:r>
          </w:p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4=other (specify</w:t>
            </w:r>
            <w:proofErr w:type="gramStart"/>
            <w:r w:rsidRPr="00C439D8">
              <w:rPr>
                <w:sz w:val="24"/>
                <w:szCs w:val="24"/>
              </w:rPr>
              <w:t>……)</w:t>
            </w:r>
            <w:proofErr w:type="gramEnd"/>
          </w:p>
        </w:tc>
        <w:tc>
          <w:tcPr>
            <w:tcW w:w="1705" w:type="dxa"/>
          </w:tcPr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3F5BBF" w:rsidRPr="00C439D8" w:rsidTr="004C7F79">
        <w:trPr>
          <w:trHeight w:val="1025"/>
        </w:trPr>
        <w:tc>
          <w:tcPr>
            <w:tcW w:w="815" w:type="dxa"/>
          </w:tcPr>
          <w:p w:rsidR="003F5BBF" w:rsidRPr="00C439D8" w:rsidRDefault="00581735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203</w:t>
            </w:r>
          </w:p>
        </w:tc>
        <w:tc>
          <w:tcPr>
            <w:tcW w:w="3347" w:type="dxa"/>
          </w:tcPr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 xml:space="preserve">Are you  member of women development army(WDA) </w:t>
            </w:r>
          </w:p>
        </w:tc>
        <w:tc>
          <w:tcPr>
            <w:tcW w:w="3483" w:type="dxa"/>
          </w:tcPr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 xml:space="preserve">1=Yes </w:t>
            </w:r>
          </w:p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2=No</w:t>
            </w:r>
          </w:p>
        </w:tc>
        <w:tc>
          <w:tcPr>
            <w:tcW w:w="1705" w:type="dxa"/>
          </w:tcPr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3F5BBF" w:rsidRPr="00C439D8" w:rsidTr="004C7F79">
        <w:tc>
          <w:tcPr>
            <w:tcW w:w="815" w:type="dxa"/>
          </w:tcPr>
          <w:p w:rsidR="003F5BBF" w:rsidRPr="00C439D8" w:rsidRDefault="00581735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204</w:t>
            </w:r>
          </w:p>
        </w:tc>
        <w:tc>
          <w:tcPr>
            <w:tcW w:w="3347" w:type="dxa"/>
          </w:tcPr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 xml:space="preserve">Parity </w:t>
            </w:r>
          </w:p>
        </w:tc>
        <w:tc>
          <w:tcPr>
            <w:tcW w:w="3483" w:type="dxa"/>
          </w:tcPr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 xml:space="preserve">-------in number </w:t>
            </w:r>
          </w:p>
        </w:tc>
        <w:tc>
          <w:tcPr>
            <w:tcW w:w="1705" w:type="dxa"/>
          </w:tcPr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3F5BBF" w:rsidRPr="00C439D8" w:rsidTr="004C7F79">
        <w:tc>
          <w:tcPr>
            <w:tcW w:w="815" w:type="dxa"/>
          </w:tcPr>
          <w:p w:rsidR="003F5BBF" w:rsidRPr="00C439D8" w:rsidRDefault="00124AF1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2</w:t>
            </w:r>
            <w:r w:rsidR="00581735" w:rsidRPr="00C439D8">
              <w:rPr>
                <w:sz w:val="24"/>
                <w:szCs w:val="24"/>
              </w:rPr>
              <w:t>05</w:t>
            </w:r>
          </w:p>
        </w:tc>
        <w:tc>
          <w:tcPr>
            <w:tcW w:w="3347" w:type="dxa"/>
          </w:tcPr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 xml:space="preserve">Number of child alive </w:t>
            </w:r>
          </w:p>
        </w:tc>
        <w:tc>
          <w:tcPr>
            <w:tcW w:w="3483" w:type="dxa"/>
          </w:tcPr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 xml:space="preserve">------number </w:t>
            </w:r>
          </w:p>
        </w:tc>
        <w:tc>
          <w:tcPr>
            <w:tcW w:w="1705" w:type="dxa"/>
          </w:tcPr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3F5BBF" w:rsidRPr="00C439D8" w:rsidTr="004C7F79">
        <w:tc>
          <w:tcPr>
            <w:tcW w:w="815" w:type="dxa"/>
          </w:tcPr>
          <w:p w:rsidR="003F5BBF" w:rsidRPr="00C439D8" w:rsidRDefault="00124AF1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2</w:t>
            </w:r>
            <w:r w:rsidR="00581735" w:rsidRPr="00C439D8">
              <w:rPr>
                <w:sz w:val="24"/>
                <w:szCs w:val="24"/>
              </w:rPr>
              <w:t>06</w:t>
            </w:r>
          </w:p>
        </w:tc>
        <w:tc>
          <w:tcPr>
            <w:tcW w:w="3347" w:type="dxa"/>
          </w:tcPr>
          <w:p w:rsidR="003F5BBF" w:rsidRPr="00C439D8" w:rsidRDefault="003F5BBF" w:rsidP="00761820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Did you ever had</w:t>
            </w:r>
            <w:r w:rsidR="00373AC7" w:rsidRPr="00C439D8">
              <w:rPr>
                <w:sz w:val="24"/>
                <w:szCs w:val="24"/>
              </w:rPr>
              <w:t xml:space="preserve"> bad</w:t>
            </w:r>
            <w:r w:rsidR="00FB4943" w:rsidRPr="00C439D8">
              <w:rPr>
                <w:sz w:val="24"/>
                <w:szCs w:val="24"/>
              </w:rPr>
              <w:t xml:space="preserve"> obstetric history</w:t>
            </w:r>
            <w:r w:rsidR="00177681" w:rsidRPr="00C439D8">
              <w:rPr>
                <w:sz w:val="24"/>
                <w:szCs w:val="24"/>
              </w:rPr>
              <w:t xml:space="preserve"> (</w:t>
            </w:r>
            <w:proofErr w:type="gramStart"/>
            <w:r w:rsidR="00373AC7" w:rsidRPr="00C439D8">
              <w:rPr>
                <w:sz w:val="24"/>
                <w:szCs w:val="24"/>
              </w:rPr>
              <w:t>still</w:t>
            </w:r>
            <w:r w:rsidR="00177681" w:rsidRPr="00C439D8">
              <w:rPr>
                <w:sz w:val="24"/>
                <w:szCs w:val="24"/>
              </w:rPr>
              <w:t xml:space="preserve"> </w:t>
            </w:r>
            <w:r w:rsidR="00761820">
              <w:rPr>
                <w:sz w:val="24"/>
                <w:szCs w:val="24"/>
              </w:rPr>
              <w:t>birth</w:t>
            </w:r>
            <w:proofErr w:type="gramEnd"/>
            <w:r w:rsidR="00FB4943" w:rsidRPr="00C439D8">
              <w:rPr>
                <w:sz w:val="24"/>
                <w:szCs w:val="24"/>
              </w:rPr>
              <w:t xml:space="preserve">, abortion, </w:t>
            </w:r>
            <w:r w:rsidR="00761820" w:rsidRPr="00C439D8">
              <w:rPr>
                <w:sz w:val="24"/>
                <w:szCs w:val="24"/>
              </w:rPr>
              <w:t>etc.</w:t>
            </w:r>
            <w:r w:rsidR="00FB4943" w:rsidRPr="00C439D8">
              <w:rPr>
                <w:sz w:val="24"/>
                <w:szCs w:val="24"/>
              </w:rPr>
              <w:t>)</w:t>
            </w:r>
          </w:p>
        </w:tc>
        <w:tc>
          <w:tcPr>
            <w:tcW w:w="3483" w:type="dxa"/>
          </w:tcPr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 xml:space="preserve">1=Yes </w:t>
            </w:r>
          </w:p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2=No</w:t>
            </w:r>
          </w:p>
        </w:tc>
        <w:tc>
          <w:tcPr>
            <w:tcW w:w="1705" w:type="dxa"/>
          </w:tcPr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3F5BBF" w:rsidRPr="00C439D8" w:rsidTr="004C7F79">
        <w:tc>
          <w:tcPr>
            <w:tcW w:w="815" w:type="dxa"/>
          </w:tcPr>
          <w:p w:rsidR="003F5BBF" w:rsidRPr="00C439D8" w:rsidRDefault="00124AF1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2</w:t>
            </w:r>
            <w:r w:rsidR="00581735" w:rsidRPr="00C439D8">
              <w:rPr>
                <w:sz w:val="24"/>
                <w:szCs w:val="24"/>
              </w:rPr>
              <w:t>07</w:t>
            </w:r>
          </w:p>
        </w:tc>
        <w:tc>
          <w:tcPr>
            <w:tcW w:w="3347" w:type="dxa"/>
          </w:tcPr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 xml:space="preserve">What was the status of last pregnancy? </w:t>
            </w:r>
          </w:p>
        </w:tc>
        <w:tc>
          <w:tcPr>
            <w:tcW w:w="3483" w:type="dxa"/>
          </w:tcPr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1=Planned</w:t>
            </w:r>
          </w:p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2= unplanned</w:t>
            </w:r>
          </w:p>
        </w:tc>
        <w:tc>
          <w:tcPr>
            <w:tcW w:w="1705" w:type="dxa"/>
          </w:tcPr>
          <w:p w:rsidR="003F5BBF" w:rsidRPr="00C439D8" w:rsidRDefault="003F5BBF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B15601" w:rsidRPr="00C439D8" w:rsidTr="004C7F79">
        <w:tc>
          <w:tcPr>
            <w:tcW w:w="815" w:type="dxa"/>
          </w:tcPr>
          <w:p w:rsidR="00B15601" w:rsidRPr="00C439D8" w:rsidRDefault="00124AF1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lastRenderedPageBreak/>
              <w:t>2</w:t>
            </w:r>
            <w:r w:rsidR="00FA563A" w:rsidRPr="00C439D8">
              <w:rPr>
                <w:sz w:val="24"/>
                <w:szCs w:val="24"/>
              </w:rPr>
              <w:t>08</w:t>
            </w:r>
          </w:p>
        </w:tc>
        <w:tc>
          <w:tcPr>
            <w:tcW w:w="3347" w:type="dxa"/>
          </w:tcPr>
          <w:p w:rsidR="00B15601" w:rsidRPr="00C439D8" w:rsidRDefault="00373AC7" w:rsidP="00761820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 xml:space="preserve">Did you </w:t>
            </w:r>
            <w:r w:rsidR="00761820">
              <w:rPr>
                <w:sz w:val="24"/>
                <w:szCs w:val="24"/>
              </w:rPr>
              <w:t>face</w:t>
            </w:r>
            <w:r w:rsidRPr="00C439D8">
              <w:rPr>
                <w:sz w:val="24"/>
                <w:szCs w:val="24"/>
              </w:rPr>
              <w:t xml:space="preserve"> </w:t>
            </w:r>
            <w:r w:rsidR="00E27AC0">
              <w:rPr>
                <w:sz w:val="24"/>
                <w:szCs w:val="24"/>
              </w:rPr>
              <w:t>i</w:t>
            </w:r>
            <w:r w:rsidR="00B15601" w:rsidRPr="00C439D8">
              <w:rPr>
                <w:sz w:val="24"/>
                <w:szCs w:val="24"/>
              </w:rPr>
              <w:t xml:space="preserve">nterruption </w:t>
            </w:r>
            <w:r w:rsidR="00C57973" w:rsidRPr="00C439D8">
              <w:rPr>
                <w:sz w:val="24"/>
                <w:szCs w:val="24"/>
              </w:rPr>
              <w:t xml:space="preserve">and diversion </w:t>
            </w:r>
            <w:r w:rsidR="00B15601" w:rsidRPr="00C439D8">
              <w:rPr>
                <w:sz w:val="24"/>
                <w:szCs w:val="24"/>
              </w:rPr>
              <w:t>of maternal health care services</w:t>
            </w:r>
            <w:r w:rsidR="00761820">
              <w:rPr>
                <w:sz w:val="24"/>
                <w:szCs w:val="24"/>
              </w:rPr>
              <w:t xml:space="preserve"> during your last pregnancy </w:t>
            </w:r>
          </w:p>
        </w:tc>
        <w:tc>
          <w:tcPr>
            <w:tcW w:w="3483" w:type="dxa"/>
          </w:tcPr>
          <w:p w:rsidR="00B15601" w:rsidRPr="00C439D8" w:rsidRDefault="00B15601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1=Yes</w:t>
            </w:r>
          </w:p>
          <w:p w:rsidR="00B15601" w:rsidRPr="00C439D8" w:rsidRDefault="00B15601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 xml:space="preserve">2=No </w:t>
            </w:r>
          </w:p>
        </w:tc>
        <w:tc>
          <w:tcPr>
            <w:tcW w:w="1705" w:type="dxa"/>
          </w:tcPr>
          <w:p w:rsidR="00B15601" w:rsidRPr="00C439D8" w:rsidRDefault="00B15601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B15601" w:rsidRPr="00C439D8" w:rsidTr="004C7F79">
        <w:tc>
          <w:tcPr>
            <w:tcW w:w="815" w:type="dxa"/>
          </w:tcPr>
          <w:p w:rsidR="00B15601" w:rsidRPr="00C439D8" w:rsidRDefault="00124AF1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2</w:t>
            </w:r>
            <w:r w:rsidR="00FA563A" w:rsidRPr="00C439D8">
              <w:rPr>
                <w:sz w:val="24"/>
                <w:szCs w:val="24"/>
              </w:rPr>
              <w:t>09</w:t>
            </w:r>
          </w:p>
        </w:tc>
        <w:tc>
          <w:tcPr>
            <w:tcW w:w="3347" w:type="dxa"/>
          </w:tcPr>
          <w:p w:rsidR="00B15601" w:rsidRPr="00C439D8" w:rsidRDefault="00177681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 xml:space="preserve">Did </w:t>
            </w:r>
            <w:r w:rsidR="00761820">
              <w:rPr>
                <w:sz w:val="24"/>
                <w:szCs w:val="24"/>
              </w:rPr>
              <w:t>you face</w:t>
            </w:r>
            <w:r w:rsidR="00E27AC0">
              <w:rPr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C439D8">
              <w:rPr>
                <w:sz w:val="24"/>
                <w:szCs w:val="24"/>
              </w:rPr>
              <w:t xml:space="preserve"> l</w:t>
            </w:r>
            <w:r w:rsidR="00494E77" w:rsidRPr="00C439D8">
              <w:rPr>
                <w:sz w:val="24"/>
                <w:szCs w:val="24"/>
              </w:rPr>
              <w:t xml:space="preserve">ack of transport </w:t>
            </w:r>
            <w:r w:rsidRPr="00C439D8">
              <w:rPr>
                <w:sz w:val="24"/>
                <w:szCs w:val="24"/>
              </w:rPr>
              <w:t xml:space="preserve"> when you visit the health facilities </w:t>
            </w:r>
          </w:p>
        </w:tc>
        <w:tc>
          <w:tcPr>
            <w:tcW w:w="3483" w:type="dxa"/>
          </w:tcPr>
          <w:p w:rsidR="00B15601" w:rsidRPr="00C439D8" w:rsidRDefault="00494E77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1=Yes</w:t>
            </w:r>
          </w:p>
          <w:p w:rsidR="00494E77" w:rsidRPr="00C439D8" w:rsidRDefault="00494E77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 xml:space="preserve">2=No </w:t>
            </w:r>
          </w:p>
        </w:tc>
        <w:tc>
          <w:tcPr>
            <w:tcW w:w="1705" w:type="dxa"/>
          </w:tcPr>
          <w:p w:rsidR="00B15601" w:rsidRPr="00C439D8" w:rsidRDefault="00B15601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494E77" w:rsidRPr="00C439D8" w:rsidTr="004C7F79">
        <w:tc>
          <w:tcPr>
            <w:tcW w:w="815" w:type="dxa"/>
          </w:tcPr>
          <w:p w:rsidR="00494E77" w:rsidRPr="00C439D8" w:rsidRDefault="00124AF1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2</w:t>
            </w:r>
            <w:r w:rsidR="00FA563A" w:rsidRPr="00C439D8">
              <w:rPr>
                <w:sz w:val="24"/>
                <w:szCs w:val="24"/>
              </w:rPr>
              <w:t>10</w:t>
            </w:r>
          </w:p>
        </w:tc>
        <w:tc>
          <w:tcPr>
            <w:tcW w:w="3347" w:type="dxa"/>
          </w:tcPr>
          <w:p w:rsidR="00494E77" w:rsidRPr="00C439D8" w:rsidRDefault="00C57973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 xml:space="preserve">Did you fear COVID-19 when </w:t>
            </w:r>
            <w:r w:rsidR="00761820">
              <w:rPr>
                <w:sz w:val="24"/>
                <w:szCs w:val="24"/>
              </w:rPr>
              <w:t>you visit the health facilities</w:t>
            </w:r>
          </w:p>
        </w:tc>
        <w:tc>
          <w:tcPr>
            <w:tcW w:w="3483" w:type="dxa"/>
          </w:tcPr>
          <w:p w:rsidR="00C57973" w:rsidRPr="00C439D8" w:rsidRDefault="00C57973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1=Yes</w:t>
            </w:r>
          </w:p>
          <w:p w:rsidR="00C57973" w:rsidRPr="00C439D8" w:rsidRDefault="00C57973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439D8">
              <w:rPr>
                <w:sz w:val="24"/>
                <w:szCs w:val="24"/>
              </w:rPr>
              <w:t>2=No</w:t>
            </w:r>
          </w:p>
        </w:tc>
        <w:tc>
          <w:tcPr>
            <w:tcW w:w="1705" w:type="dxa"/>
          </w:tcPr>
          <w:p w:rsidR="00494E77" w:rsidRPr="00C439D8" w:rsidRDefault="00494E77" w:rsidP="00C439D8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</w:tbl>
    <w:p w:rsidR="003F5BBF" w:rsidRPr="00C439D8" w:rsidRDefault="003F5BBF" w:rsidP="00C439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F5BBF" w:rsidRPr="00C439D8" w:rsidRDefault="003F5BBF" w:rsidP="00C439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C2E32" w:rsidRPr="00C439D8" w:rsidRDefault="006C2E32" w:rsidP="00C439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6C2E32" w:rsidRPr="00C439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1D07E4"/>
    <w:multiLevelType w:val="hybridMultilevel"/>
    <w:tmpl w:val="5FA472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BBF"/>
    <w:rsid w:val="00124AF1"/>
    <w:rsid w:val="00177681"/>
    <w:rsid w:val="00190719"/>
    <w:rsid w:val="00373AC7"/>
    <w:rsid w:val="003F5BBF"/>
    <w:rsid w:val="00466815"/>
    <w:rsid w:val="00494E77"/>
    <w:rsid w:val="00581735"/>
    <w:rsid w:val="006C2E32"/>
    <w:rsid w:val="00761820"/>
    <w:rsid w:val="00874079"/>
    <w:rsid w:val="00A15BB7"/>
    <w:rsid w:val="00B15601"/>
    <w:rsid w:val="00B43A6E"/>
    <w:rsid w:val="00B52B6C"/>
    <w:rsid w:val="00C439D8"/>
    <w:rsid w:val="00C57973"/>
    <w:rsid w:val="00E27AC0"/>
    <w:rsid w:val="00E70179"/>
    <w:rsid w:val="00E76BA1"/>
    <w:rsid w:val="00FA563A"/>
    <w:rsid w:val="00FB4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EADC9"/>
  <w15:chartTrackingRefBased/>
  <w15:docId w15:val="{4154CC4F-2404-4A8B-9A8C-24939AE2C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5BBF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74079"/>
    <w:pPr>
      <w:keepNext/>
      <w:keepLines/>
      <w:spacing w:before="480" w:after="0" w:line="360" w:lineRule="auto"/>
      <w:outlineLvl w:val="0"/>
    </w:pPr>
    <w:rPr>
      <w:rFonts w:ascii="Arial" w:eastAsiaTheme="majorEastAsia" w:hAnsi="Arial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A15BB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52B6C"/>
    <w:pPr>
      <w:keepNext/>
      <w:keepLines/>
      <w:spacing w:before="40" w:after="0" w:line="360" w:lineRule="auto"/>
      <w:outlineLvl w:val="2"/>
    </w:pPr>
    <w:rPr>
      <w:rFonts w:ascii="Arial" w:eastAsiaTheme="majorEastAsia" w:hAnsi="Arial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079"/>
    <w:rPr>
      <w:rFonts w:ascii="Arial" w:eastAsiaTheme="majorEastAsia" w:hAnsi="Arial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15BB7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52B6C"/>
    <w:rPr>
      <w:rFonts w:ascii="Arial" w:eastAsiaTheme="majorEastAsia" w:hAnsi="Arial" w:cstheme="majorBidi"/>
      <w:b/>
      <w:sz w:val="24"/>
      <w:szCs w:val="24"/>
    </w:rPr>
  </w:style>
  <w:style w:type="table" w:styleId="TableGrid">
    <w:name w:val="Table Grid"/>
    <w:basedOn w:val="TableNormal"/>
    <w:uiPriority w:val="39"/>
    <w:rsid w:val="003F5B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B156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6</cp:revision>
  <dcterms:created xsi:type="dcterms:W3CDTF">2022-07-02T08:29:00Z</dcterms:created>
  <dcterms:modified xsi:type="dcterms:W3CDTF">2022-07-02T17:08:00Z</dcterms:modified>
</cp:coreProperties>
</file>